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648"/>
        <w:gridCol w:w="1203"/>
        <w:gridCol w:w="1252"/>
        <w:gridCol w:w="1141"/>
      </w:tblGrid>
      <w:tr w:rsidR="00DB7CA7" w:rsidRPr="00DB7CA7" w14:paraId="00C33CE7" w14:textId="77777777" w:rsidTr="009B4A30">
        <w:trPr>
          <w:trHeight w:val="585"/>
        </w:trPr>
        <w:tc>
          <w:tcPr>
            <w:tcW w:w="79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7CF29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-1 | Age-specific mortality and burden of total mCRC during 2005-2021.</w:t>
            </w:r>
          </w:p>
        </w:tc>
      </w:tr>
      <w:tr w:rsidR="009B4A30" w:rsidRPr="00DB7CA7" w14:paraId="65C3B141" w14:textId="77777777" w:rsidTr="009B4A30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D55E" w14:textId="77777777" w:rsidR="009B4A30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="009B4A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  <w:p w14:paraId="5D0417B3" w14:textId="39846112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64A89" w14:textId="77777777" w:rsidR="009B4A30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s</w:t>
            </w:r>
          </w:p>
          <w:p w14:paraId="010E0733" w14:textId="1F0596DF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75ADC" w14:textId="77777777" w:rsidR="009B4A30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</w:t>
            </w:r>
          </w:p>
          <w:p w14:paraId="1236CDF4" w14:textId="3479A089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7B360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R (/10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955E1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LL (years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A5C2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LL rate (/10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B4A30" w:rsidRPr="00DB7CA7" w14:paraId="4C128F28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0A25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6C3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9EF4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E7DC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A815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2.8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A35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7 </w:t>
            </w:r>
          </w:p>
        </w:tc>
      </w:tr>
      <w:tr w:rsidR="009B4A30" w:rsidRPr="00DB7CA7" w14:paraId="372EAC0C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CB71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-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AD0E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C76F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9C87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D185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64.9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9311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59 </w:t>
            </w:r>
          </w:p>
        </w:tc>
      </w:tr>
      <w:tr w:rsidR="009B4A30" w:rsidRPr="00DB7CA7" w14:paraId="63606E75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1D08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-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920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8375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1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209C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2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B2F3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324.3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E98C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7.94 </w:t>
            </w:r>
          </w:p>
        </w:tc>
      </w:tr>
      <w:tr w:rsidR="009B4A30" w:rsidRPr="00DB7CA7" w14:paraId="4FB913B3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6D1A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35D1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75AE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2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7D7D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99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DFC0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275.5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C390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9.87 </w:t>
            </w:r>
          </w:p>
        </w:tc>
      </w:tr>
      <w:tr w:rsidR="009B4A30" w:rsidRPr="00DB7CA7" w14:paraId="0DBF2192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9033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BAA9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BFD4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6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316F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51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4E41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532.2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1923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9.73 </w:t>
            </w:r>
          </w:p>
        </w:tc>
      </w:tr>
      <w:tr w:rsidR="009B4A30" w:rsidRPr="00DB7CA7" w14:paraId="1B827FBB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86F2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F8DD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EF02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E675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.61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254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13.3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129A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0.39 </w:t>
            </w:r>
          </w:p>
        </w:tc>
      </w:tr>
      <w:tr w:rsidR="009B4A30" w:rsidRPr="00DB7CA7" w14:paraId="0F39791E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DDFB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71A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D018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5C9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09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9410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533.1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EB73" w14:textId="77777777" w:rsidR="00DB7CA7" w:rsidRPr="00DB7CA7" w:rsidRDefault="00DB7CA7" w:rsidP="00DB7CA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4.67 </w:t>
            </w:r>
          </w:p>
        </w:tc>
      </w:tr>
      <w:tr w:rsidR="00DB7CA7" w:rsidRPr="00DB7CA7" w14:paraId="27246095" w14:textId="77777777" w:rsidTr="009B4A30">
        <w:trPr>
          <w:trHeight w:val="660"/>
        </w:trPr>
        <w:tc>
          <w:tcPr>
            <w:tcW w:w="793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826C7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MRW, age-standardized mortality rate by </w:t>
            </w:r>
            <w:proofErr w:type="spellStart"/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gi’s</w:t>
            </w:r>
            <w:proofErr w:type="spellEnd"/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orld standard population; CMR, crude mortality rate; YLL, years of life lost.</w:t>
            </w:r>
          </w:p>
        </w:tc>
      </w:tr>
      <w:tr w:rsidR="009B4A30" w:rsidRPr="00DB7CA7" w14:paraId="354D0D12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820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7EDA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91E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D1A0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DF8A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60B7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B7CA7" w:rsidRPr="00DB7CA7" w14:paraId="2B2EC81B" w14:textId="77777777" w:rsidTr="009B4A30">
        <w:trPr>
          <w:trHeight w:val="280"/>
        </w:trPr>
        <w:tc>
          <w:tcPr>
            <w:tcW w:w="79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B350B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-2 | Age-specific mortality and burden of total lung-mCRC during 2005-2021.</w:t>
            </w:r>
          </w:p>
        </w:tc>
      </w:tr>
      <w:tr w:rsidR="009B4A30" w:rsidRPr="00DB7CA7" w14:paraId="74388E80" w14:textId="77777777" w:rsidTr="009B4A30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F76DF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group (year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703A" w14:textId="39107219" w:rsidR="009B4A30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s</w:t>
            </w:r>
          </w:p>
          <w:p w14:paraId="1840124B" w14:textId="521C819E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67846" w14:textId="46F60A1D" w:rsidR="009B4A30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</w:t>
            </w:r>
          </w:p>
          <w:p w14:paraId="6D0A9372" w14:textId="27CF3524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7233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R (/10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FD0D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LL (years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8C21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LL rate (/10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B4A30" w:rsidRPr="00DB7CA7" w14:paraId="21AE0DCA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AD66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0749" w14:textId="32E265BD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E35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440E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ADE4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F7BE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</w:tr>
      <w:tr w:rsidR="009B4A30" w:rsidRPr="00DB7CA7" w14:paraId="1A5FEA0D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C916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-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2E82" w14:textId="3265C9A5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8B7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B3C3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AB4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6.0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AAF9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2 </w:t>
            </w:r>
          </w:p>
        </w:tc>
      </w:tr>
      <w:tr w:rsidR="009B4A30" w:rsidRPr="00DB7CA7" w14:paraId="2A849751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B529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-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C7D4" w14:textId="05F58B72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D314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2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6F8C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1A11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50.2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A73D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47 </w:t>
            </w:r>
          </w:p>
        </w:tc>
      </w:tr>
      <w:tr w:rsidR="009B4A30" w:rsidRPr="00DB7CA7" w14:paraId="1485A08E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D531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9FAE" w14:textId="37F35959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98C0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5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BC9E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3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BC16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24.3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64CA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.42 </w:t>
            </w:r>
          </w:p>
        </w:tc>
      </w:tr>
      <w:tr w:rsidR="009B4A30" w:rsidRPr="00DB7CA7" w14:paraId="58FCE28F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522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97B" w14:textId="0DB7895F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E62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3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497A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57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9B2C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84.4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642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86 </w:t>
            </w:r>
          </w:p>
        </w:tc>
      </w:tr>
      <w:tr w:rsidR="009B4A30" w:rsidRPr="00DB7CA7" w14:paraId="7A2756FF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66F5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AB22" w14:textId="551DB36A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0102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4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7268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82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E0F6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66.8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2DC2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89 </w:t>
            </w:r>
          </w:p>
        </w:tc>
      </w:tr>
      <w:tr w:rsidR="009B4A30" w:rsidRPr="00DB7CA7" w14:paraId="624CCBB7" w14:textId="77777777" w:rsidTr="009B4A30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6793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4D2" w14:textId="6F78C24C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DC6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0.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DBB2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EB52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411.9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7059" w14:textId="77777777" w:rsidR="00DB7CA7" w:rsidRPr="00DB7CA7" w:rsidRDefault="00DB7CA7" w:rsidP="009B4A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64 </w:t>
            </w:r>
          </w:p>
        </w:tc>
      </w:tr>
      <w:tr w:rsidR="00DB7CA7" w:rsidRPr="00DB7CA7" w14:paraId="496E1F45" w14:textId="77777777" w:rsidTr="009B4A30">
        <w:trPr>
          <w:trHeight w:val="280"/>
        </w:trPr>
        <w:tc>
          <w:tcPr>
            <w:tcW w:w="793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00CF7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MRW, age-standardized mortality rate by </w:t>
            </w:r>
            <w:proofErr w:type="spellStart"/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gi’s</w:t>
            </w:r>
            <w:proofErr w:type="spellEnd"/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orld standard population; CMR, crude mortality rate; YLL, years of life lost.</w:t>
            </w:r>
          </w:p>
        </w:tc>
      </w:tr>
      <w:tr w:rsidR="009B4A30" w:rsidRPr="00DB7CA7" w14:paraId="278D380B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751B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5AE1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7448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C274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9CE1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B2E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B7CA7" w:rsidRPr="00DB7CA7" w14:paraId="2A035246" w14:textId="77777777" w:rsidTr="009B4A30">
        <w:trPr>
          <w:trHeight w:val="280"/>
        </w:trPr>
        <w:tc>
          <w:tcPr>
            <w:tcW w:w="79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BB9C9" w14:textId="77777777" w:rsidR="00DB7CA7" w:rsidRPr="00DB7CA7" w:rsidRDefault="00DB7CA7" w:rsidP="00DB7C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-3 | Age-specific mortality and burden of total liver-mCRC during 2005-2021.</w:t>
            </w:r>
          </w:p>
        </w:tc>
      </w:tr>
      <w:tr w:rsidR="009B4A30" w:rsidRPr="00DB7CA7" w14:paraId="48BDB104" w14:textId="77777777" w:rsidTr="009B4A30">
        <w:trPr>
          <w:trHeight w:val="31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823D1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group (years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D4F7" w14:textId="67EEDCFD" w:rsidR="009B4A30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ths</w:t>
            </w:r>
          </w:p>
          <w:p w14:paraId="0802E158" w14:textId="1C5DD631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8791" w14:textId="51A0C9AC" w:rsidR="009B4A30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ortion</w:t>
            </w:r>
          </w:p>
          <w:p w14:paraId="718BAD54" w14:textId="236CE64B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70D8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R (/10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D5BA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LL (years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21071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LL rate (/10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5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B4A30" w:rsidRPr="00DB7CA7" w14:paraId="2E785581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CAEF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FC8E" w14:textId="2065BDAD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A33D" w14:textId="7A2A68CA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11DC" w14:textId="48031082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EF53" w14:textId="389D2045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2B28" w14:textId="7EEBD71F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</w:tr>
      <w:tr w:rsidR="009B4A30" w:rsidRPr="00DB7CA7" w14:paraId="357AF7F5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03A3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-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72E1" w14:textId="38A8BB38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2CCE" w14:textId="3C233008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B978" w14:textId="2CF670D5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1A3E" w14:textId="055371A0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2.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9AB4" w14:textId="6D3ABD39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</w:t>
            </w:r>
          </w:p>
        </w:tc>
      </w:tr>
      <w:tr w:rsidR="009B4A30" w:rsidRPr="00DB7CA7" w14:paraId="30D3F42E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28D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-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F2D" w14:textId="017A1318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4706" w14:textId="433B3C09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9DAE" w14:textId="527B0793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D04A" w14:textId="54DE83B1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6.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6394" w14:textId="776F0FB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7</w:t>
            </w:r>
          </w:p>
        </w:tc>
      </w:tr>
      <w:tr w:rsidR="009B4A30" w:rsidRPr="00DB7CA7" w14:paraId="6D7A78C9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67FB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F385" w14:textId="7ABAC754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03B0" w14:textId="6A7DD86D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76FD" w14:textId="78E4B1A0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B215" w14:textId="787F33C5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6.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B83B" w14:textId="42F1F51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.03</w:t>
            </w:r>
          </w:p>
        </w:tc>
      </w:tr>
      <w:tr w:rsidR="009B4A30" w:rsidRPr="00DB7CA7" w14:paraId="0DADF4E2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08E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030A" w14:textId="57545C2E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6D1A" w14:textId="5A612EF8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4973" w14:textId="5D53CD43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93CD" w14:textId="72F67621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2.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DCD7" w14:textId="741EB450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49</w:t>
            </w:r>
          </w:p>
        </w:tc>
      </w:tr>
      <w:tr w:rsidR="009B4A30" w:rsidRPr="00DB7CA7" w14:paraId="6B2AF48F" w14:textId="77777777" w:rsidTr="009B4A30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2E3B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</w:t>
            </w: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8D1D" w14:textId="58F869A8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58CB" w14:textId="4CFA30F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339F" w14:textId="353552E4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265E" w14:textId="59B9C28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5.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A230" w14:textId="46689CBE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08</w:t>
            </w:r>
          </w:p>
        </w:tc>
      </w:tr>
      <w:tr w:rsidR="009B4A30" w:rsidRPr="00DB7CA7" w14:paraId="7E475502" w14:textId="77777777" w:rsidTr="009B4A30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0C28" w14:textId="7777777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3E42" w14:textId="36520DD9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11D" w14:textId="04EA1C19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682F" w14:textId="24448B87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3F7" w14:textId="74A98678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58.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29BE" w14:textId="26988DED" w:rsidR="00DB7CA7" w:rsidRPr="00DB7CA7" w:rsidRDefault="00DB7CA7" w:rsidP="009B4A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2</w:t>
            </w:r>
          </w:p>
        </w:tc>
      </w:tr>
      <w:tr w:rsidR="00DB7CA7" w:rsidRPr="00DB7CA7" w14:paraId="1FDF79F0" w14:textId="77777777" w:rsidTr="009B4A30">
        <w:trPr>
          <w:trHeight w:val="280"/>
        </w:trPr>
        <w:tc>
          <w:tcPr>
            <w:tcW w:w="7938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518A7" w14:textId="77777777" w:rsidR="00DB7CA7" w:rsidRPr="00DB7CA7" w:rsidRDefault="00DB7CA7" w:rsidP="00DB7C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SMRW, age-standardized mortality rate by </w:t>
            </w:r>
            <w:proofErr w:type="spellStart"/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gi’s</w:t>
            </w:r>
            <w:proofErr w:type="spellEnd"/>
            <w:r w:rsidRPr="00DB7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orld standard population; CMR, crude mortality rate; YLL, years of life lost.</w:t>
            </w:r>
          </w:p>
        </w:tc>
      </w:tr>
    </w:tbl>
    <w:p w14:paraId="6BA44508" w14:textId="77777777" w:rsidR="001E3F42" w:rsidRPr="00DB7CA7" w:rsidRDefault="001E3F42"/>
    <w:sectPr w:rsidR="001E3F42" w:rsidRPr="00DB7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F2D18" w14:textId="77777777" w:rsidR="00122FEC" w:rsidRDefault="00122FEC" w:rsidP="00DB7CA7">
      <w:r>
        <w:separator/>
      </w:r>
    </w:p>
  </w:endnote>
  <w:endnote w:type="continuationSeparator" w:id="0">
    <w:p w14:paraId="3033EF1A" w14:textId="77777777" w:rsidR="00122FEC" w:rsidRDefault="00122FEC" w:rsidP="00DB7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C0033" w14:textId="77777777" w:rsidR="00122FEC" w:rsidRDefault="00122FEC" w:rsidP="00DB7CA7">
      <w:r>
        <w:separator/>
      </w:r>
    </w:p>
  </w:footnote>
  <w:footnote w:type="continuationSeparator" w:id="0">
    <w:p w14:paraId="2DBA507B" w14:textId="77777777" w:rsidR="00122FEC" w:rsidRDefault="00122FEC" w:rsidP="00DB7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MzewsDQ3MDAyMTBW0lEKTi0uzszPAykwrAUAiPbTpSwAAAA="/>
  </w:docVars>
  <w:rsids>
    <w:rsidRoot w:val="00F94F15"/>
    <w:rsid w:val="00122FEC"/>
    <w:rsid w:val="001E3F42"/>
    <w:rsid w:val="009B4A30"/>
    <w:rsid w:val="00DB7CA7"/>
    <w:rsid w:val="00EF30F2"/>
    <w:rsid w:val="00F9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0716E"/>
  <w15:chartTrackingRefBased/>
  <w15:docId w15:val="{DC718A3E-90B8-44C1-A4C0-0F042963C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C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C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99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n</dc:creator>
  <cp:keywords/>
  <dc:description/>
  <cp:lastModifiedBy>xuelin</cp:lastModifiedBy>
  <cp:revision>4</cp:revision>
  <dcterms:created xsi:type="dcterms:W3CDTF">2023-04-19T08:38:00Z</dcterms:created>
  <dcterms:modified xsi:type="dcterms:W3CDTF">2023-04-19T08:43:00Z</dcterms:modified>
</cp:coreProperties>
</file>